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567" w:rsidRPr="00C27A3E" w:rsidRDefault="00F82567" w:rsidP="00F82567">
      <w:pPr>
        <w:pStyle w:val="Heading1"/>
        <w:rPr>
          <w:b/>
          <w:bCs/>
          <w:color w:val="auto"/>
        </w:rPr>
      </w:pPr>
      <w:bookmarkStart w:id="0" w:name="_Toc46580780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3</w:t>
      </w:r>
      <w:r w:rsidRPr="00C27A3E">
        <w:rPr>
          <w:b/>
          <w:bCs/>
          <w:color w:val="auto"/>
        </w:rPr>
        <w:t>:</w:t>
      </w:r>
      <w:r>
        <w:rPr>
          <w:b/>
          <w:bCs/>
          <w:color w:val="auto"/>
        </w:rPr>
        <w:t xml:space="preserve"> Table S3:</w:t>
      </w:r>
      <w:r w:rsidRPr="00C27A3E">
        <w:rPr>
          <w:b/>
          <w:bCs/>
          <w:color w:val="auto"/>
        </w:rPr>
        <w:t xml:space="preserve"> Eligible studies included in meta-analysis</w:t>
      </w:r>
      <w:bookmarkEnd w:id="0"/>
    </w:p>
    <w:p w:rsidR="00F82567" w:rsidRDefault="00F82567" w:rsidP="00F8256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82567" w:rsidRPr="004D6A63" w:rsidTr="00223E37">
        <w:tc>
          <w:tcPr>
            <w:tcW w:w="5000" w:type="pct"/>
            <w:shd w:val="clear" w:color="auto" w:fill="BFBFBF" w:themeFill="background1" w:themeFillShade="BF"/>
          </w:tcPr>
          <w:p w:rsidR="00F82567" w:rsidRPr="00DB72D4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sz w:val="24"/>
                <w:szCs w:val="24"/>
              </w:rPr>
            </w:pPr>
            <w:r w:rsidRPr="00DB72D4">
              <w:rPr>
                <w:rFonts w:ascii="Segoe UI" w:hAnsi="Segoe UI" w:cs="Segoe UI"/>
                <w:b/>
                <w:bCs/>
                <w:sz w:val="24"/>
                <w:szCs w:val="24"/>
              </w:rPr>
              <w:t>Citation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hern F, Sahm LJ, Lynch D, McCarthy S. Determining the frequency and preventability of adverse drug reaction-related admissions to an Irish University Hospital: a cross-sec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mergency Medicine Journa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4;31(1):24-2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lam K, Shakya R, Ojha P. Reporting adverse drug reactions among hospitalized medical patients: A prospective study from tertiary care hospital in Western Nep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Nepal Journal of Epidemiolog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4;4(1):330-336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ljadhey H, Mahmoud MA, Mayet A, et al. Incidence of adverse drug events in an academic hospital: a prospective cohort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for Quality in Health Car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3;25(6):648-65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lsbou M. Incidence of adverse drug reactions in alkarak hospital: A pilot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rdan Medical Journa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0;44(4):442-446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lsbou M, Alzubiedi S, Alzobi H, et al. Adverse drug reactions experience in a teaching hospital in Jorda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of Clinical Pharmac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5;37(6):1188-1193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l-Tajir GK, Kelly WN. Epidemiology, comparative methods of detection, and preventability of adverse drug ev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nnals of Pharmacotherap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5;39(7-8):1169-117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Ayani N, Sakuma M, Morimoto T, et al. The epidemiology of adverse drug events and medication errors among psychiatric inpatients in Japan: the JADE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MC Psychiatr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6;16(1):303-303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Benard-Laribiere A, Miremont-Salame G, Perault-Pochat M-C, Noize P, Haramburu F, centres ESGobotFnop. Incidence of hospital admissions due to adverse drug reactions in France: the EMIR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Fundamental &amp; Clinical Pharmacolog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5;29(1):106-11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Benkirane R, Pariente A, Achour S, Ouammi L, Azzouzi A, Soulaymani R. Prevalence and preventability of adverse drug events in a teaching hospital: a cross-sec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astern Mediterranean Health Journa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9;15(5):1145-115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Benkirane RR, R RA, Haimeur CC, et al. Incidence of adverse drug events and medication errors in intensive care units: a prospective multicenter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lastRenderedPageBreak/>
              <w:t xml:space="preserve">patient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9;5(1):16-2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 xml:space="preserve">Buckley MS, Erstad BL, Kopp BJ, Theodorou AA, Priestley G. Direct observation approach for detecting medication errors and adverse drug events in a pediatric intensive care unit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ediatric Critical Care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7;8(2):145-15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Calderon-Ospina C, Bustamante-Rojas C. The DoTS classification is a useful way to classify adverse drug reactions: a preliminary study in hospitalized 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of Pharmacy Practic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0;18(4):230-23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Carayon P, Wetterneck TB, Cartmill R, et al. Characterising the complexity of medication safety using a human factors approach: an observational study in two intensive care uni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MJ quality &amp;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4;23(1):56-6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Castro I, Guardiola JM, Tuneu L, Sala ML, Faus MJ, Mangues MA. Drug-related visits to the emergency department in a Spanish university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of Clinical Pharmac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3;35(5):727-73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Chan M, Nicklason F, Vial JH. Adverse drug events as a cause of hospital admission in the elderl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l Medicine Journa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1;31(4):199-20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Chanie Eshetie T, Hailemeskel B, Mekonnen N, Paulos G, Mekonnen AB, Girma T. Adverse drug events in hospitalized children at Ethiopian University Hospital: a prospective observa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mc Pediatr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5;15:83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Chen YC, Fan JS, Hsu TF, et al. Detection of patients presenting with adverse drug events in the emergency department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l Medicine Journa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2;42(6):651-657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Damen L, Basheti I. Preventability analysis of adverse drug reactions in a Jordanian hospital: a prospective observa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of Clinical Pharmac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9;4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Damen NL, Baines R, Wagner C, Langelaan M. Medication-related adverse events during hospitalization: a retrospective patient record review study in The Netherland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iology &amp; 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7;26(1):32-3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Davies EC, Green CF, Mottram DR, Rowe PH, Pirmohamed M. Emergency re-admissions to hospital due to adverse drug reactions within 1 year of the index admissio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r J Clin Pharmaco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0;70(5):749-75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Davies EC, Green CF, Taylor S, Williamson PR, Mottram DR, Pirmohamed M. Adverse drug reactions in hospital in-patients: a prospective analysis of 3695 patient-episode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LoS ONE [Electronic Resource]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9;4(2):e443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De Boer M, Boeker EB, Ramrattan MA, et al. Adverse drug events in surgical patients: An observational multicentre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of Clinical Pharmac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>2013;35(5):744-75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 xml:space="preserve">Dequito AB, Mol PGM, van Doormaal JE, et al. Preventable and non-preventable adverse drug events in hospitalized patients: a prospective chart review in the Netherland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1;34(11):1089-110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Easton-Carter KL, Chapman CB, Brien JAE. Adverse drug reactions in paediatrics: Are we getting the full picture?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Pharmacy Practice and Research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3;33(2):106-11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Farcas A, Sinpetrean A, Mogosan C, et al. Adverse drug reactions detected by stimulated spontaneous reporting in an internal medicine department in Romania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uropean Journal of Internal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0;21(5):453-457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Forster AJ, Halil RB, Tierney MG. Pharmacist surveillance of adverse drug ev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merican Journal of Health-System Pharmac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4;61(14):1466-147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Forster AJ, Murff HJ, Peterson JF, Gandhi TK, Bates DW. Adverse drug events occurring following hospital discharge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general internal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5;20(4):317-323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Franceschi M, Scarcelli C, Niro V, et al. Prevalence, clinical features and avoidability of adverse drug reactions as cause of admission to a geriatric unit: a prospective study of 1756 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8;31(6):545-556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allagher RM, Mason JR, Bird KA, et al. Adverse drug reactions causing admission to a paediatric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LoS ONE [Electronic Resource]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2;7(12):e50127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andhi TK, Weingart SN, Borus J, et al. Adverse drug events in ambulatory care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New England Journal of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3;348(16):1556-156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eer MI, Koul PA, Tanki SA, Shah MY. Frequency, types, severity, preventability and costs of Adverse Drug Reactions at a tertiary care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 Pharmacol Tox Met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6;81:323-33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renouillet-Delacre M, Verdoux H, Moore N, et al. Life-threatening adverse drug reactions at admission to medical intensive care: a prospective study in a teaching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nsive Care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7;33(12):2150-2157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urwitz JH, Field TS, Avorn J, et al. Incidence and preventability of adverse drug events in nursing home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merican Journal of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0;109(2):87-9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urwitz JH, Field TS, Harrold LR, et al. Incidence and preventability of adverse drug events among older persons in the ambulatory setting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ama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3;289(9):1107-1116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Gurwitz JH, Field TS, Judge J, et al. The incidence of adverse drug events in two large academic long-term care facilitie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merican Journal of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5;118(3):251-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>258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 xml:space="preserve">Haile DB, Ayen WY, Tiwari P. Prevalence and assessment of factors contributing to adverse drug reactions in wards of a tertiary care hospital, India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thiop J Health Sci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3;23(1):39-48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amilton H, Gallagher P, Ryan C, Byrne S, O'Mahony D. Potentially inappropriate medications defined by STOPP criteria and the risk of adverse drug events in older hospitalized 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rchives of internal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1;171(11):1013-101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ardmeier B, Braunschweig S, Cavallaro M, et al. Adverse drug events caused by medication errors in medical in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Swiss medical weekl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4;134(45-46):664-67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arkanen M, Kervinen M, Ahonen J, Voutilainen A, Turunen H, Vehvilainen-Julkunen K. Patient-specific risk factors of adverse drug events in adult inpatients - evidence detected using the Global Trigger Tool method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Clinical Nursing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5;24(3-4):582-59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arugeri A, Parthasarathi G, Ramesh M, Guido S, Basavanagowdappa H. Frequency and nature of adverse drug reactions in elderly in-patients of two Indian medical college hospital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Postgraduate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1;57(3):189-19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oonhout LHF, de Bruijne MC, Wagner C, Asscheman H, van der Wal G, van Tulder MW. Nature, occurrence and consequences of medication-related adverse events during hospitalization: a retrospective chart review in the Netherland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0;33(10):853-86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oward RL, Avery AJ, Howard PD, Partridge M. Investigation into the reasons for preventable drug related admissions to a medical admissions unit: observa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Qual Saf Health Car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3;12(4):280-28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Hug BL, Witkowski DJ, Sox CM, et al. Adverse drug event rates in six community hospitals and the potential impact of computerized physician order entry for preventio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general internal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0;25(1):31-38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Ithnin M, Latif Z, Syaiful A, Rani M, Nor Aripin K. Incidence of adverse drug reactions in a paediatric ward of a Malaysian hospital: A prospective observa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Tropical Journal of Pharmaceutical Research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8;17:1423-143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Jha AK, Kuperman GJ, Rittenberg E, Teich JM, Bates DW. Identifying hospital admissions due to adverse drug events using a computer-based monitor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 Dr 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1;10(2):113-11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Jonsson AK, Hakkarainen KM, Spigset O, Druid H, Hiselius A, Hagg S. Preventable drug related mortality in a Swedish populatio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 Dr 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>2010;19(2):211-21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 xml:space="preserve">Kaushal R, Bates DW, Landrigan C, et al. Medication errors and adverse drug events in pediatric in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ama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1;285(16):2114-212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Kaushal R, Goldmann DA, Keohane CA, et al. Adverse drug events in pediatric out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mbulatory Pediatric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7;7(5):383-38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Klopotowska JE, Wierenga PC, Stuijt CCM, et al. Adverse drug events in older hospitalized patients: results and reliability of a comprehensive and structured identification strateg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LoS ONE [Electronic Resource]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3;8(8):e7104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Kopp BJ, Erstad BL, Allen ME, Theodorou AA, Priestley G. Medication errors and adverse drug events in an intensive care unit: direct observation approach for detectio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Critical Care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6;34(2):415-42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Kunac DL, Kennedy J, Austin N, Reith D. Incidence, preventability, and impact of Adverse Drug Events (ADEs) and potential ADEs in hospitalized children in New Zealand: a prospective observational cohort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aediatric Drug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9;11(2):153-16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Lagnaoui R, Moore N, Fach J, Longy-Boursier M, Begaud B. Adverse drug reactions in a department of systemic diseases-oriented internal medicine: prevalence, incidence, direct costs and avoidabilit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ur J Clin Pharmaco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0;56(2):181-186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Laroche M-L, Perault-Pochat M-C, Ingrand I, et al. Adverse drug reactions in patients with Alzheimer's disease and related dementia in France: a national multicentre cross-sectional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 Dr 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3;22(9):952-96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Ligi I, Arnaud F, Jouve E, Tardieu S, Sambuc R, Simeoni U. Iatrogenic events in admitted neonates: a prospective cohort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Lancet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8;371(9610):404-41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Lopez L, Weissman JS, Schneider EC, Weingart SN, Cohen AP, Epstein AM. Disclosure of hospital adverse events and its association with patients' ratings of the quality of care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rchives of internal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9;169(20):1888-189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Lovborg H, Eriksson LR, Jonsson AK, Bradley T, Hagg S. A prospective analysis of the preventability of adverse drug reactions reported in Swede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uropean Journal of Clinical Pharmacolog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2;68(8):1183-118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Meier F, Maas R, Sonst A, et al. Adverse drug events in patients admitted to an emergency department: an analysis of direct cos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iology &amp; 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5;24(2):176-186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Miller GC, Britth HC, Valenti L. Adverse drug events in general practice patients in Australia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Medical Journal of Australia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6;184(7):321-32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 xml:space="preserve">Morimoto T, Sakuma M, Matsui K, et al. Incidence of adverse drug events and medication errors in Japan: the JADE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general internal medicine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1;26(2):148-153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Olivier P, Boulbes O, Tubery M, Lauque D, Montastruc J-L, Lapeyre-Mestre M. Assessing the feasibility of using an adverse drug reaction preventability scale in clinical practice: a study in a French emergency department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2;25(14):1035-104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Park S, In Y, Suh GY, Sohn K, Kim E. Evaluation of adverse drug reactions in medical intensive care uni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European Journal of Clinical Pharmacolog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3;69(1):119-13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Patel KJ, Kedia MS, Bajpai D, Mehta SS, Kshirsagar NA, Gogtay NJ. Evaluation of the prevalence and economic burden of adverse drug reactions presenting to the medical emergency department of a tertiary referral centre: a prospective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MC Clinical Pharmacolog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7;7:8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Peyriere H, Cassan S, Floutard E, et al. Adverse drug events associated with hospital admission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The Annals of pharmacotherap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3;37(1):5-1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Phillips AL, Nigro O, Macolino KA, et al. Hospital admissions caused by adverse drug events: an Australian prospective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ustralian Health Review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4;38(1):51-57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Pirmohamed M, James S, Meakin S, et al. Adverse drug reactions as cause of admission to hospital: prospective analysis of 18 820 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MJ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4;329(7456):15-1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Pourseyed S, Fattahi F, Pourpak Z, et al. Adverse drug reactions in patients in an Iranian department of internal medicine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iology &amp; Drug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9;18(2):104-11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Rachana J, Shastry C, Mateti V, Sharma R, Up N, Chand S. INCIDENCE AND ASSOCIATED FACTORS OF ADVERSE DRUG REACTIONS IN GENERAL MEDICINE DEPARTMENT OF A TERTIARY CARE TEACHING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INTERNATIONAL JOURNAL OF ADVANCES IN PHARMACEUTICAL RESEARCH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9;11:177-184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Remesh A, Balan A, Gnanadurai A. A cross-sectional study of surveillance of adverse drug reactions in inpatient departments of a tertiary care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 Basic Clin Physiol Pharmaco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4;25(1):125-130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Rothschild JM, Mann K, Keohane CA, et al. Medication safety in a psychiatric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General Hospital Psychiatr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7;29(2):156-16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Sakuma M, Ida H, Nakamura T, et al. Adverse drug events and medication errors in Japanese paediatric inpatients: a retrospective cohort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MJ quality &amp; safe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>2014;23(10):830-837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lastRenderedPageBreak/>
              <w:t xml:space="preserve">Schade CP, Hannah K, Ruddick P, Starling C, Brehm J. Improving self-reporting of adverse drug events in a West Virginia hospital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merican journal of medical quality : the official journal of the American College of Medical Quality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6;21(5):335-34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Senst BL, Achusim LE, Genest RP, et al. Practical approach to determining costs and frequency of adverse drug events in a health care network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American journal of health-system pharmacy : AJHP : official journal of the American Society of Health-System Pharmacist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1;58(12):1126-113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Sriram S, Ghasemi A, Ramasamy R, et al. Prevalence of adverse drug reactions at a private tertiary care hospital in south India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Research in Medical Science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1;16(1):16-2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Sundaran S, Udayan A, Hareendranath K, et al. Study on the Classification, Causality, Preventability and Severity of Adverse Drug Reaction Using Spontaneous Reporting System in Hospitalized 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y (Basel, Switzerland)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8;6(4)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Takata GS, Mason W, Taketomo C, Logsdon T, Sharek PJ. Development, testing, and findings of a pediatric-focused trigger tool to identify medication-related harm in US children's hospital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ediatric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8;121(4):e927-935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Tangiisuran B, Davies JG, Wright JE, Rajkumar C. Adverse drug reactions in a population of hospitalized very elderly 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Drug Aging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12;29(8):669-679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van der Hooft CS, Dieleman JP, Siemes C, et al. Adverse drug reaction-related hospitalisations: a population-based cohort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Pharmacoepidemiol Drug Saf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8;17(4):365-371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Woo SA, Cragg A, Wickham ME, et al. Preventable adverse drug events: Descriptive epidemiolog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Br J Clin Pharmaco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20;86(2):291-302.</w:t>
            </w:r>
          </w:p>
        </w:tc>
      </w:tr>
      <w:tr w:rsidR="00F82567" w:rsidRPr="004D6A63" w:rsidTr="00223E37">
        <w:tc>
          <w:tcPr>
            <w:tcW w:w="5000" w:type="pct"/>
          </w:tcPr>
          <w:p w:rsidR="00F82567" w:rsidRPr="004D6A63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Zandieh SO, Goldmann DA, Keohane CA, Yoon C, Bates DW, Kaushal R. Risk factors in preventable adverse drug events in pediatric outpatients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Journal of Pediatrics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8;152(2):225-231.</w:t>
            </w:r>
          </w:p>
        </w:tc>
      </w:tr>
      <w:tr w:rsidR="00F82567" w:rsidTr="00223E37">
        <w:tc>
          <w:tcPr>
            <w:tcW w:w="5000" w:type="pct"/>
          </w:tcPr>
          <w:p w:rsidR="00F82567" w:rsidRDefault="00F82567" w:rsidP="00223E37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4"/>
                <w:szCs w:val="24"/>
              </w:rPr>
            </w:pPr>
            <w:r w:rsidRPr="004D6A63">
              <w:rPr>
                <w:rFonts w:ascii="Segoe UI" w:hAnsi="Segoe UI" w:cs="Segoe UI"/>
                <w:sz w:val="24"/>
                <w:szCs w:val="24"/>
              </w:rPr>
              <w:t xml:space="preserve">Zed PJ, Abu-Laban RB, Balen RM, et al. Incidence, severity and preventability of medication-related visits to the emergency department: a prospective study. </w:t>
            </w:r>
            <w:r w:rsidRPr="004D6A63">
              <w:rPr>
                <w:rFonts w:ascii="Segoe UI" w:hAnsi="Segoe UI" w:cs="Segoe UI"/>
                <w:i/>
                <w:iCs/>
                <w:sz w:val="24"/>
                <w:szCs w:val="24"/>
              </w:rPr>
              <w:t xml:space="preserve">CMAJ Canadian Medical Association Journal. </w:t>
            </w:r>
            <w:r w:rsidRPr="004D6A63">
              <w:rPr>
                <w:rFonts w:ascii="Segoe UI" w:hAnsi="Segoe UI" w:cs="Segoe UI"/>
                <w:sz w:val="24"/>
                <w:szCs w:val="24"/>
              </w:rPr>
              <w:t>2008;178(12):1563-1569.</w:t>
            </w:r>
          </w:p>
        </w:tc>
      </w:tr>
    </w:tbl>
    <w:p w:rsidR="00037055" w:rsidRDefault="00037055">
      <w:bookmarkStart w:id="1" w:name="_GoBack"/>
      <w:bookmarkEnd w:id="1"/>
    </w:p>
    <w:sectPr w:rsidR="00037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567"/>
    <w:rsid w:val="00037055"/>
    <w:rsid w:val="00570682"/>
    <w:rsid w:val="00902FED"/>
    <w:rsid w:val="00F8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6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25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5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6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25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5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29</Words>
  <Characters>13437</Characters>
  <Application>Microsoft Office Word</Application>
  <DocSecurity>0</DocSecurity>
  <Lines>1343</Lines>
  <Paragraphs>10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28:00Z</dcterms:created>
  <dcterms:modified xsi:type="dcterms:W3CDTF">2020-09-02T21:29:00Z</dcterms:modified>
</cp:coreProperties>
</file>